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46"/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2"/>
        <w:gridCol w:w="1794"/>
        <w:gridCol w:w="1468"/>
        <w:gridCol w:w="971"/>
        <w:gridCol w:w="967"/>
        <w:gridCol w:w="934"/>
        <w:gridCol w:w="990"/>
        <w:gridCol w:w="992"/>
        <w:gridCol w:w="717"/>
      </w:tblGrid>
      <w:tr w:rsidR="00BE5635" w:rsidRPr="00CC4AD5" w14:paraId="0CD9DE0F" w14:textId="77777777" w:rsidTr="00BE5635">
        <w:trPr>
          <w:trHeight w:val="548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B435F" w14:textId="77777777" w:rsidR="00BE5635" w:rsidRDefault="00BE5635" w:rsidP="00BE5635">
            <w:pPr>
              <w:spacing w:after="0"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41447D0" w14:textId="77777777" w:rsidR="00BE5635" w:rsidRPr="00D33EEA" w:rsidRDefault="00BE5635" w:rsidP="00BE5635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D33EEA">
              <w:rPr>
                <w:rFonts w:cstheme="minorHAnsi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941" w:type="pct"/>
          </w:tcPr>
          <w:p w14:paraId="0913C82A" w14:textId="77777777" w:rsidR="00BE5635" w:rsidRDefault="00BE5635" w:rsidP="00BE5635">
            <w:pPr>
              <w:spacing w:after="0" w:line="240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CF030A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56F29F51" w14:textId="77777777" w:rsidR="00BE5635" w:rsidRPr="00CF030A" w:rsidRDefault="00BE5635" w:rsidP="00BE5635">
            <w:pPr>
              <w:spacing w:after="0" w:line="240" w:lineRule="auto"/>
              <w:jc w:val="both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CF030A">
              <w:rPr>
                <w:rFonts w:cstheme="minorHAnsi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770" w:type="pct"/>
          </w:tcPr>
          <w:p w14:paraId="34D6B8C6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C7B4F4F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Putative </w:t>
            </w:r>
            <w:r w:rsidRPr="00CF030A">
              <w:rPr>
                <w:rFonts w:cstheme="minorHAnsi"/>
                <w:b/>
                <w:bCs/>
                <w:sz w:val="16"/>
                <w:szCs w:val="16"/>
              </w:rPr>
              <w:t>Fur box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  <w:p w14:paraId="119E5934" w14:textId="77777777" w:rsidR="00BE5635" w:rsidRPr="00CF030A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09" w:type="pct"/>
          </w:tcPr>
          <w:p w14:paraId="02D0C8A8" w14:textId="77777777" w:rsidR="00BE5635" w:rsidRPr="00CF030A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mRNA ratio (</w:t>
            </w:r>
            <w:r w:rsidRPr="00D33EEA">
              <w:rPr>
                <w:rFonts w:cstheme="minorHAnsi"/>
                <w:b/>
                <w:bCs/>
                <w:i/>
                <w:sz w:val="16"/>
                <w:szCs w:val="16"/>
              </w:rPr>
              <w:t>fur</w:t>
            </w:r>
            <w:r w:rsidRPr="00CF030A">
              <w:rPr>
                <w:rFonts w:cstheme="minorHAnsi"/>
                <w:b/>
                <w:bCs/>
                <w:sz w:val="16"/>
                <w:szCs w:val="16"/>
              </w:rPr>
              <w:t>/WT) (microarray)</w:t>
            </w:r>
            <w:r w:rsidRPr="00EB013E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07" w:type="pct"/>
          </w:tcPr>
          <w:p w14:paraId="1EAE8151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F030A">
              <w:rPr>
                <w:rFonts w:cstheme="minorHAnsi"/>
                <w:b/>
                <w:bCs/>
                <w:sz w:val="16"/>
                <w:szCs w:val="16"/>
              </w:rPr>
              <w:t>mRNA ratio (</w:t>
            </w:r>
            <w:r w:rsidRPr="00D33EEA">
              <w:rPr>
                <w:rFonts w:cstheme="minorHAnsi"/>
                <w:b/>
                <w:bCs/>
                <w:i/>
                <w:sz w:val="16"/>
                <w:szCs w:val="16"/>
              </w:rPr>
              <w:t>fur</w:t>
            </w:r>
            <w:r w:rsidRPr="00CF030A">
              <w:rPr>
                <w:rFonts w:cstheme="minorHAnsi"/>
                <w:b/>
                <w:bCs/>
                <w:sz w:val="16"/>
                <w:szCs w:val="16"/>
              </w:rPr>
              <w:t>/WT)</w:t>
            </w:r>
          </w:p>
          <w:p w14:paraId="27A3C151" w14:textId="77777777" w:rsidR="00BE5635" w:rsidRPr="00CF030A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CF030A">
              <w:rPr>
                <w:rFonts w:cstheme="minorHAnsi"/>
                <w:b/>
                <w:bCs/>
                <w:sz w:val="16"/>
                <w:szCs w:val="16"/>
              </w:rPr>
              <w:t>qPCR)</w:t>
            </w:r>
            <w:r w:rsidRPr="00EB013E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490" w:type="pct"/>
          </w:tcPr>
          <w:p w14:paraId="503C1671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F030A">
              <w:rPr>
                <w:rFonts w:cstheme="minorHAnsi"/>
                <w:b/>
                <w:bCs/>
                <w:sz w:val="16"/>
                <w:szCs w:val="16"/>
              </w:rPr>
              <w:t>mRNA ratio</w:t>
            </w:r>
          </w:p>
          <w:p w14:paraId="2C35DAF9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WT</w:t>
            </w:r>
            <w:r w:rsidRPr="00BE563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high</w:t>
            </w:r>
            <w: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_</w:t>
            </w:r>
            <w:r w:rsidRPr="00BE563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iron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s WT</w:t>
            </w:r>
            <w:r w:rsidRPr="00BE563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control</w:t>
            </w:r>
            <w:r w:rsidRPr="00BE5635">
              <w:rPr>
                <w:rFonts w:cstheme="minorHAnsi"/>
                <w:b/>
                <w:bCs/>
                <w:sz w:val="16"/>
                <w:szCs w:val="16"/>
              </w:rPr>
              <w:t>)</w:t>
            </w:r>
            <w:r w:rsidR="00AF2F74" w:rsidRPr="00EB013E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19" w:type="pct"/>
          </w:tcPr>
          <w:p w14:paraId="291E47D8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F030A">
              <w:rPr>
                <w:rFonts w:cstheme="minorHAnsi"/>
                <w:b/>
                <w:bCs/>
                <w:sz w:val="16"/>
                <w:szCs w:val="16"/>
              </w:rPr>
              <w:t>mRNA ratio</w:t>
            </w:r>
          </w:p>
          <w:p w14:paraId="09B6E497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WT</w:t>
            </w:r>
            <w:r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dipyridyl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s WT</w:t>
            </w:r>
            <w:r w:rsidRPr="00BE5635">
              <w:rPr>
                <w:rFonts w:cstheme="minorHAnsi"/>
                <w:b/>
                <w:bCs/>
                <w:sz w:val="16"/>
                <w:szCs w:val="16"/>
                <w:vertAlign w:val="subscript"/>
              </w:rPr>
              <w:t>control</w:t>
            </w:r>
            <w:r w:rsidRPr="00BE5635">
              <w:rPr>
                <w:rFonts w:cstheme="minorHAnsi"/>
                <w:b/>
                <w:bCs/>
                <w:sz w:val="16"/>
                <w:szCs w:val="16"/>
              </w:rPr>
              <w:t>)</w:t>
            </w:r>
            <w:r w:rsidR="00AF2F74" w:rsidRPr="00EB013E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C3465" w14:textId="77777777" w:rsidR="00BE5635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ensitivity to </w:t>
            </w:r>
          </w:p>
          <w:p w14:paraId="7A22E1BA" w14:textId="77777777" w:rsidR="00BE5635" w:rsidRPr="00CF030A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igh iron</w:t>
            </w:r>
          </w:p>
        </w:tc>
        <w:tc>
          <w:tcPr>
            <w:tcW w:w="376" w:type="pct"/>
          </w:tcPr>
          <w:p w14:paraId="273A9103" w14:textId="77777777" w:rsidR="00BE5635" w:rsidRPr="00CF030A" w:rsidRDefault="00BE5635" w:rsidP="00BE56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</w:t>
            </w:r>
            <w:r w:rsidRPr="00CF030A">
              <w:rPr>
                <w:rFonts w:cstheme="minorHAnsi"/>
                <w:b/>
                <w:bCs/>
                <w:sz w:val="16"/>
                <w:szCs w:val="16"/>
              </w:rPr>
              <w:t>ensitivity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to dipyridyl</w:t>
            </w:r>
          </w:p>
        </w:tc>
      </w:tr>
      <w:tr w:rsidR="00BE5635" w:rsidRPr="00CC4AD5" w14:paraId="1E46B160" w14:textId="77777777" w:rsidTr="00BE5635">
        <w:trPr>
          <w:trHeight w:val="251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8A13F" w14:textId="77777777" w:rsidR="00BE5635" w:rsidRPr="00D33EEA" w:rsidRDefault="00BE5635" w:rsidP="00BE5635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ppsB</w:t>
            </w:r>
          </w:p>
        </w:tc>
        <w:tc>
          <w:tcPr>
            <w:tcW w:w="941" w:type="pct"/>
          </w:tcPr>
          <w:p w14:paraId="3ABE9F6A" w14:textId="77777777" w:rsidR="00BE5635" w:rsidRPr="00CC4AD5" w:rsidRDefault="00BE5635" w:rsidP="00BE563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plipastatin synthetase</w:t>
            </w:r>
          </w:p>
        </w:tc>
        <w:tc>
          <w:tcPr>
            <w:tcW w:w="770" w:type="pct"/>
          </w:tcPr>
          <w:p w14:paraId="3DF681D2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bCs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G</w:t>
            </w:r>
            <w:r w:rsidRPr="00D04752">
              <w:rPr>
                <w:rFonts w:cstheme="minorHAnsi"/>
                <w:bCs/>
                <w:sz w:val="17"/>
                <w:szCs w:val="17"/>
              </w:rPr>
              <w:t>A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G</w:t>
            </w:r>
            <w:r w:rsidRPr="00D04752">
              <w:rPr>
                <w:rFonts w:cstheme="minorHAnsi"/>
                <w:sz w:val="17"/>
                <w:szCs w:val="17"/>
              </w:rPr>
              <w:t>C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G</w:t>
            </w:r>
            <w:r w:rsidRPr="00D04752">
              <w:rPr>
                <w:rFonts w:cstheme="minorHAnsi"/>
                <w:bCs/>
                <w:sz w:val="17"/>
                <w:szCs w:val="17"/>
              </w:rPr>
              <w:t>T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bCs/>
                <w:sz w:val="17"/>
                <w:szCs w:val="17"/>
              </w:rPr>
              <w:t>TCA</w:t>
            </w:r>
          </w:p>
        </w:tc>
        <w:tc>
          <w:tcPr>
            <w:tcW w:w="509" w:type="pct"/>
          </w:tcPr>
          <w:p w14:paraId="34DF26BD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507" w:type="pct"/>
          </w:tcPr>
          <w:p w14:paraId="6FDDE524" w14:textId="77777777" w:rsidR="00BE5635" w:rsidRPr="00CC4AD5" w:rsidRDefault="00CA2030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490" w:type="pct"/>
          </w:tcPr>
          <w:p w14:paraId="2EAC9708" w14:textId="77777777" w:rsidR="00BE5635" w:rsidRDefault="00CA2030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19" w:type="pct"/>
          </w:tcPr>
          <w:p w14:paraId="2E2AD89C" w14:textId="77777777" w:rsidR="00BE5635" w:rsidRDefault="00CA2030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4B62F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618DF6EC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BE5635" w:rsidRPr="00CC4AD5" w14:paraId="7657EA8F" w14:textId="77777777" w:rsidTr="00BE5635">
        <w:trPr>
          <w:trHeight w:val="215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F6A19" w14:textId="77777777" w:rsidR="00BE5635" w:rsidRPr="00D33EEA" w:rsidRDefault="00BE5635" w:rsidP="00BE5635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gidA</w:t>
            </w:r>
          </w:p>
        </w:tc>
        <w:tc>
          <w:tcPr>
            <w:tcW w:w="941" w:type="pct"/>
          </w:tcPr>
          <w:p w14:paraId="7F65F9B9" w14:textId="77777777" w:rsidR="00BE5635" w:rsidRPr="00CC4AD5" w:rsidRDefault="00BE5635" w:rsidP="00BE563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tRNA modification</w:t>
            </w:r>
          </w:p>
        </w:tc>
        <w:tc>
          <w:tcPr>
            <w:tcW w:w="770" w:type="pct"/>
          </w:tcPr>
          <w:p w14:paraId="062A3AB4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half-boxes</w:t>
            </w:r>
          </w:p>
        </w:tc>
        <w:tc>
          <w:tcPr>
            <w:tcW w:w="509" w:type="pct"/>
          </w:tcPr>
          <w:p w14:paraId="1D1AAEAF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07" w:type="pct"/>
          </w:tcPr>
          <w:p w14:paraId="23AC3842" w14:textId="77777777" w:rsidR="00BE5635" w:rsidRPr="00CC4AD5" w:rsidRDefault="000B4AFA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490" w:type="pct"/>
          </w:tcPr>
          <w:p w14:paraId="20F6F6CC" w14:textId="77777777" w:rsidR="00BE5635" w:rsidRDefault="000B4AFA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19" w:type="pct"/>
          </w:tcPr>
          <w:p w14:paraId="3D66BA24" w14:textId="77777777" w:rsidR="00BE5635" w:rsidRDefault="000B4AFA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FBC3D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75E53CBC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BE5635" w:rsidRPr="00CC4AD5" w14:paraId="3483BE78" w14:textId="77777777" w:rsidTr="00BE5635">
        <w:trPr>
          <w:trHeight w:val="197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E704E" w14:textId="77777777" w:rsidR="00BE5635" w:rsidRPr="00D33EEA" w:rsidRDefault="004B5B3F" w:rsidP="00BE5635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tufA</w:t>
            </w:r>
          </w:p>
        </w:tc>
        <w:tc>
          <w:tcPr>
            <w:tcW w:w="941" w:type="pct"/>
          </w:tcPr>
          <w:p w14:paraId="7BB719A7" w14:textId="77777777" w:rsidR="00BE5635" w:rsidRPr="00CC4AD5" w:rsidRDefault="00BE5635" w:rsidP="00BE563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4B5B3F">
              <w:rPr>
                <w:rFonts w:cstheme="minorHAnsi"/>
                <w:sz w:val="16"/>
                <w:szCs w:val="16"/>
              </w:rPr>
              <w:t>Elongation factor Tu</w:t>
            </w:r>
          </w:p>
        </w:tc>
        <w:tc>
          <w:tcPr>
            <w:tcW w:w="770" w:type="pct"/>
          </w:tcPr>
          <w:p w14:paraId="3A601A26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Half-boxes</w:t>
            </w:r>
          </w:p>
        </w:tc>
        <w:tc>
          <w:tcPr>
            <w:tcW w:w="509" w:type="pct"/>
          </w:tcPr>
          <w:p w14:paraId="13D7EEA9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07" w:type="pct"/>
          </w:tcPr>
          <w:p w14:paraId="5DEB8E7A" w14:textId="77777777" w:rsidR="00BE5635" w:rsidRPr="00CC4AD5" w:rsidRDefault="004B5B3F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490" w:type="pct"/>
          </w:tcPr>
          <w:p w14:paraId="30C5CA4B" w14:textId="77777777" w:rsidR="00BE5635" w:rsidRDefault="004B5B3F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19" w:type="pct"/>
          </w:tcPr>
          <w:p w14:paraId="2EEE6F45" w14:textId="77777777" w:rsidR="00BE5635" w:rsidRDefault="004B5B3F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F839C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15D8AD79" w14:textId="77777777" w:rsidR="00BE5635" w:rsidRPr="00CC4AD5" w:rsidRDefault="00BE5635" w:rsidP="00BE563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10128AAB" w14:textId="77777777" w:rsidTr="00BE5635">
        <w:trPr>
          <w:trHeight w:val="197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ECE52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ybaC</w:t>
            </w:r>
          </w:p>
        </w:tc>
        <w:tc>
          <w:tcPr>
            <w:tcW w:w="941" w:type="pct"/>
          </w:tcPr>
          <w:p w14:paraId="47ADF9A1" w14:textId="77777777" w:rsidR="004B5B3F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385291">
              <w:rPr>
                <w:rFonts w:cstheme="minorHAnsi"/>
                <w:sz w:val="16"/>
                <w:szCs w:val="16"/>
              </w:rPr>
              <w:t>putative</w:t>
            </w:r>
            <w:r w:rsidRPr="004B5B3F">
              <w:rPr>
                <w:rFonts w:cstheme="minorHAnsi"/>
                <w:sz w:val="16"/>
                <w:szCs w:val="16"/>
              </w:rPr>
              <w:t xml:space="preserve"> proline </w:t>
            </w:r>
          </w:p>
          <w:p w14:paraId="784E6728" w14:textId="77777777" w:rsidR="004B5B3F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4B5B3F">
              <w:rPr>
                <w:rFonts w:cstheme="minorHAnsi"/>
                <w:sz w:val="16"/>
                <w:szCs w:val="16"/>
              </w:rPr>
              <w:t>iminopeptidase</w:t>
            </w:r>
          </w:p>
        </w:tc>
        <w:tc>
          <w:tcPr>
            <w:tcW w:w="770" w:type="pct"/>
          </w:tcPr>
          <w:p w14:paraId="72D86948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lf-boxes</w:t>
            </w:r>
          </w:p>
        </w:tc>
        <w:tc>
          <w:tcPr>
            <w:tcW w:w="509" w:type="pct"/>
          </w:tcPr>
          <w:p w14:paraId="734BE3D1" w14:textId="77777777" w:rsidR="004B5B3F" w:rsidRDefault="00385291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07" w:type="pct"/>
          </w:tcPr>
          <w:p w14:paraId="416FC216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490" w:type="pct"/>
          </w:tcPr>
          <w:p w14:paraId="777594E3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519" w:type="pct"/>
          </w:tcPr>
          <w:p w14:paraId="74DDD2EE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1E812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6761053B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0FEA1C3D" w14:textId="77777777" w:rsidTr="00BE5635">
        <w:trPr>
          <w:trHeight w:val="215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E7A9E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ycE</w:t>
            </w:r>
          </w:p>
        </w:tc>
        <w:tc>
          <w:tcPr>
            <w:tcW w:w="941" w:type="pct"/>
          </w:tcPr>
          <w:p w14:paraId="6D92D796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770" w:type="pct"/>
          </w:tcPr>
          <w:p w14:paraId="35658DAE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lf-boxes</w:t>
            </w:r>
          </w:p>
        </w:tc>
        <w:tc>
          <w:tcPr>
            <w:tcW w:w="509" w:type="pct"/>
          </w:tcPr>
          <w:p w14:paraId="13F90D2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07" w:type="pct"/>
          </w:tcPr>
          <w:p w14:paraId="547B3D54" w14:textId="77777777" w:rsidR="004B5B3F" w:rsidRPr="00CC4AD5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490" w:type="pct"/>
          </w:tcPr>
          <w:p w14:paraId="16ECB262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19" w:type="pct"/>
          </w:tcPr>
          <w:p w14:paraId="11841E8A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44BCF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182CF61B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79B5A0E3" w14:textId="77777777" w:rsidTr="00BE5635">
        <w:trPr>
          <w:trHeight w:val="386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A0D01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hcJ</w:t>
            </w:r>
          </w:p>
        </w:tc>
        <w:tc>
          <w:tcPr>
            <w:tcW w:w="941" w:type="pct"/>
          </w:tcPr>
          <w:p w14:paraId="6AE1A5B8" w14:textId="77777777" w:rsidR="004B5B3F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similar to ABC transporter</w:t>
            </w:r>
          </w:p>
          <w:p w14:paraId="6D9F732F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(binding lipoprotein)</w:t>
            </w:r>
          </w:p>
        </w:tc>
        <w:tc>
          <w:tcPr>
            <w:tcW w:w="770" w:type="pct"/>
          </w:tcPr>
          <w:p w14:paraId="1912CF48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A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G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TATCA</w:t>
            </w:r>
          </w:p>
        </w:tc>
        <w:tc>
          <w:tcPr>
            <w:tcW w:w="509" w:type="pct"/>
          </w:tcPr>
          <w:p w14:paraId="01A6C4B8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07" w:type="pct"/>
          </w:tcPr>
          <w:p w14:paraId="75D565DC" w14:textId="77777777" w:rsidR="004B5B3F" w:rsidRPr="00CC4AD5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490" w:type="pct"/>
          </w:tcPr>
          <w:p w14:paraId="16B1B0C5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519" w:type="pct"/>
          </w:tcPr>
          <w:p w14:paraId="39D740B8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AB3CE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0E309AF7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4B5B3F" w:rsidRPr="00CC4AD5" w14:paraId="7280CADB" w14:textId="77777777" w:rsidTr="00BE5635">
        <w:trPr>
          <w:trHeight w:val="386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A1648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cspB</w:t>
            </w:r>
          </w:p>
        </w:tc>
        <w:tc>
          <w:tcPr>
            <w:tcW w:w="941" w:type="pct"/>
          </w:tcPr>
          <w:p w14:paraId="7A659EB2" w14:textId="77777777" w:rsidR="004B5B3F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major cold-shock protein </w:t>
            </w:r>
          </w:p>
          <w:p w14:paraId="27860B00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Pr="00CC4AD5">
              <w:rPr>
                <w:rFonts w:cstheme="minorHAnsi"/>
                <w:sz w:val="16"/>
                <w:szCs w:val="16"/>
              </w:rPr>
              <w:t xml:space="preserve">RNA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CC4AD5">
              <w:rPr>
                <w:rFonts w:cstheme="minorHAnsi"/>
                <w:sz w:val="16"/>
                <w:szCs w:val="16"/>
              </w:rPr>
              <w:t>haperone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70" w:type="pct"/>
          </w:tcPr>
          <w:p w14:paraId="5C60CE0C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A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G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TATCA</w:t>
            </w:r>
          </w:p>
        </w:tc>
        <w:tc>
          <w:tcPr>
            <w:tcW w:w="509" w:type="pct"/>
          </w:tcPr>
          <w:p w14:paraId="08CD9467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507" w:type="pct"/>
          </w:tcPr>
          <w:p w14:paraId="51C2F86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490" w:type="pct"/>
          </w:tcPr>
          <w:p w14:paraId="3FC1529A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19" w:type="pct"/>
          </w:tcPr>
          <w:p w14:paraId="768AB216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EF585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217DCF27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4B5B3F" w:rsidRPr="00CC4AD5" w14:paraId="703E1851" w14:textId="77777777" w:rsidTr="00BE5635">
        <w:trPr>
          <w:trHeight w:val="188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31C88" w14:textId="77777777" w:rsidR="004B5B3F" w:rsidRPr="00D33EEA" w:rsidRDefault="0089403D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catD</w:t>
            </w:r>
          </w:p>
        </w:tc>
        <w:tc>
          <w:tcPr>
            <w:tcW w:w="941" w:type="pct"/>
          </w:tcPr>
          <w:p w14:paraId="769A79AD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catechol detoxification</w:t>
            </w:r>
          </w:p>
        </w:tc>
        <w:tc>
          <w:tcPr>
            <w:tcW w:w="770" w:type="pct"/>
          </w:tcPr>
          <w:p w14:paraId="1F3ACDBF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41835">
              <w:rPr>
                <w:rFonts w:cstheme="minorHAnsi"/>
                <w:sz w:val="17"/>
                <w:szCs w:val="17"/>
              </w:rPr>
              <w:t>TGATAA</w:t>
            </w:r>
            <w:r w:rsidRPr="00241835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241835">
              <w:rPr>
                <w:rFonts w:cstheme="minorHAnsi"/>
                <w:sz w:val="17"/>
                <w:szCs w:val="17"/>
              </w:rPr>
              <w:t>A</w:t>
            </w:r>
            <w:r w:rsidRPr="00241835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241835">
              <w:rPr>
                <w:rFonts w:cstheme="minorHAnsi"/>
                <w:sz w:val="17"/>
                <w:szCs w:val="17"/>
              </w:rPr>
              <w:t>TTATCA</w:t>
            </w:r>
          </w:p>
        </w:tc>
        <w:tc>
          <w:tcPr>
            <w:tcW w:w="509" w:type="pct"/>
          </w:tcPr>
          <w:p w14:paraId="2DF3E171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507" w:type="pct"/>
          </w:tcPr>
          <w:p w14:paraId="001C89B7" w14:textId="77777777" w:rsidR="004B5B3F" w:rsidRPr="00CC4AD5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490" w:type="pct"/>
          </w:tcPr>
          <w:p w14:paraId="61DBE6E7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19" w:type="pct"/>
          </w:tcPr>
          <w:p w14:paraId="4C361950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601C8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142F28D4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4B5B3F" w:rsidRPr="00CC4AD5" w14:paraId="5948E274" w14:textId="77777777" w:rsidTr="00BE5635">
        <w:trPr>
          <w:trHeight w:val="188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7CA53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mcB</w:t>
            </w:r>
          </w:p>
        </w:tc>
        <w:tc>
          <w:tcPr>
            <w:tcW w:w="941" w:type="pct"/>
          </w:tcPr>
          <w:p w14:paraId="0C597F0A" w14:textId="77777777" w:rsidR="00E77000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E77000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tRNA </w:t>
            </w:r>
            <w:r w:rsidR="00E77000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606B4E8A" w14:textId="77777777" w:rsidR="004B5B3F" w:rsidRPr="00CC4AD5" w:rsidRDefault="00E77000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m</w:t>
            </w:r>
            <w:r w:rsidR="004B5B3F" w:rsidRPr="00CC4AD5">
              <w:rPr>
                <w:rFonts w:cstheme="minorHAnsi"/>
                <w:sz w:val="16"/>
                <w:szCs w:val="16"/>
              </w:rPr>
              <w:t>ethylthiotransferase</w:t>
            </w:r>
          </w:p>
        </w:tc>
        <w:tc>
          <w:tcPr>
            <w:tcW w:w="770" w:type="pct"/>
          </w:tcPr>
          <w:p w14:paraId="0FB0EEE9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ATTAT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TCA</w:t>
            </w:r>
          </w:p>
        </w:tc>
        <w:tc>
          <w:tcPr>
            <w:tcW w:w="509" w:type="pct"/>
          </w:tcPr>
          <w:p w14:paraId="11CA0DE8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07" w:type="pct"/>
          </w:tcPr>
          <w:p w14:paraId="0F8425AC" w14:textId="77777777" w:rsidR="004B5B3F" w:rsidRPr="00CC4AD5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490" w:type="pct"/>
          </w:tcPr>
          <w:p w14:paraId="5BA5E74A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19" w:type="pct"/>
          </w:tcPr>
          <w:p w14:paraId="06A6D761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16161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4F21A878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0BD5D694" w14:textId="77777777" w:rsidTr="00BE5635">
        <w:trPr>
          <w:trHeight w:val="368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45454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deE</w:t>
            </w:r>
          </w:p>
        </w:tc>
        <w:tc>
          <w:tcPr>
            <w:tcW w:w="941" w:type="pct"/>
          </w:tcPr>
          <w:p w14:paraId="78C412B3" w14:textId="77777777" w:rsidR="00E77000" w:rsidRDefault="004B5B3F" w:rsidP="00E7700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putative</w:t>
            </w:r>
            <w:r w:rsidRPr="00CC4AD5">
              <w:rPr>
                <w:rFonts w:cstheme="minorHAnsi"/>
                <w:sz w:val="16"/>
                <w:szCs w:val="16"/>
              </w:rPr>
              <w:t xml:space="preserve"> transcriptio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E77000">
              <w:rPr>
                <w:rFonts w:cstheme="minorHAnsi"/>
                <w:sz w:val="16"/>
                <w:szCs w:val="16"/>
              </w:rPr>
              <w:t xml:space="preserve">   </w:t>
            </w:r>
          </w:p>
          <w:p w14:paraId="150E445B" w14:textId="77777777" w:rsidR="004B5B3F" w:rsidRPr="00CC4AD5" w:rsidRDefault="00E77000" w:rsidP="00E7700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f</w:t>
            </w:r>
            <w:r w:rsidR="004B5B3F" w:rsidRPr="00CC4AD5">
              <w:rPr>
                <w:rFonts w:cstheme="minorHAnsi"/>
                <w:sz w:val="16"/>
                <w:szCs w:val="16"/>
              </w:rPr>
              <w:t>actor (AraC family)</w:t>
            </w:r>
          </w:p>
        </w:tc>
        <w:tc>
          <w:tcPr>
            <w:tcW w:w="770" w:type="pct"/>
          </w:tcPr>
          <w:p w14:paraId="5F611D1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T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GAT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CA</w:t>
            </w:r>
          </w:p>
        </w:tc>
        <w:tc>
          <w:tcPr>
            <w:tcW w:w="509" w:type="pct"/>
          </w:tcPr>
          <w:p w14:paraId="2BA6DB5F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507" w:type="pct"/>
          </w:tcPr>
          <w:p w14:paraId="3B3A8C53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490" w:type="pct"/>
          </w:tcPr>
          <w:p w14:paraId="50262A90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19" w:type="pct"/>
          </w:tcPr>
          <w:p w14:paraId="633BAB0E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E22A3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362385EE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26D4EE72" w14:textId="77777777" w:rsidTr="00BE5635">
        <w:trPr>
          <w:trHeight w:val="359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5B173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deF</w:t>
            </w:r>
          </w:p>
        </w:tc>
        <w:tc>
          <w:tcPr>
            <w:tcW w:w="941" w:type="pct"/>
          </w:tcPr>
          <w:p w14:paraId="7AC55FC4" w14:textId="77777777" w:rsidR="004B5B3F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 xml:space="preserve">transcriptional regulator </w:t>
            </w:r>
          </w:p>
          <w:p w14:paraId="00F7DDFD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(MocR/ GabR family)</w:t>
            </w:r>
          </w:p>
        </w:tc>
        <w:tc>
          <w:tcPr>
            <w:tcW w:w="770" w:type="pct"/>
          </w:tcPr>
          <w:p w14:paraId="400BE915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T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GAT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CA</w:t>
            </w:r>
          </w:p>
        </w:tc>
        <w:tc>
          <w:tcPr>
            <w:tcW w:w="509" w:type="pct"/>
          </w:tcPr>
          <w:p w14:paraId="23F9B0FC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507" w:type="pct"/>
          </w:tcPr>
          <w:p w14:paraId="3D077722" w14:textId="77777777" w:rsidR="004B5B3F" w:rsidRPr="00CC4AD5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490" w:type="pct"/>
          </w:tcPr>
          <w:p w14:paraId="6272270B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19" w:type="pct"/>
          </w:tcPr>
          <w:p w14:paraId="5050CD14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84A50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72A7B4E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1E4A7E36" w14:textId="77777777" w:rsidTr="00BE5635">
        <w:trPr>
          <w:trHeight w:val="179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C591D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vlB</w:t>
            </w:r>
          </w:p>
        </w:tc>
        <w:tc>
          <w:tcPr>
            <w:tcW w:w="941" w:type="pct"/>
          </w:tcPr>
          <w:p w14:paraId="2783953D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770" w:type="pct"/>
          </w:tcPr>
          <w:p w14:paraId="7E01079E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TAATG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CA</w:t>
            </w:r>
            <w:r w:rsidRPr="00D04752">
              <w:rPr>
                <w:rFonts w:cstheme="minorHAnsi"/>
                <w:sz w:val="17"/>
                <w:szCs w:val="17"/>
              </w:rPr>
              <w:t>A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G</w:t>
            </w:r>
            <w:r w:rsidRPr="00D04752">
              <w:rPr>
                <w:rFonts w:cstheme="minorHAnsi"/>
                <w:sz w:val="17"/>
                <w:szCs w:val="17"/>
              </w:rPr>
              <w:t>A</w:t>
            </w:r>
          </w:p>
        </w:tc>
        <w:tc>
          <w:tcPr>
            <w:tcW w:w="509" w:type="pct"/>
          </w:tcPr>
          <w:p w14:paraId="088E3D06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507" w:type="pct"/>
          </w:tcPr>
          <w:p w14:paraId="53C7D623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490" w:type="pct"/>
          </w:tcPr>
          <w:p w14:paraId="346ED714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519" w:type="pct"/>
          </w:tcPr>
          <w:p w14:paraId="1B3DF65B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0BD9A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0A168DCC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2DDC8AC1" w14:textId="77777777" w:rsidTr="00385291">
        <w:trPr>
          <w:trHeight w:val="356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8B2D0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narJ</w:t>
            </w:r>
          </w:p>
        </w:tc>
        <w:tc>
          <w:tcPr>
            <w:tcW w:w="941" w:type="pct"/>
          </w:tcPr>
          <w:p w14:paraId="56509D31" w14:textId="77777777" w:rsidR="00E77000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chaperone for the nitrate</w:t>
            </w:r>
          </w:p>
          <w:p w14:paraId="6DAB5383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reductase</w:t>
            </w:r>
          </w:p>
        </w:tc>
        <w:tc>
          <w:tcPr>
            <w:tcW w:w="770" w:type="pct"/>
          </w:tcPr>
          <w:p w14:paraId="60AFCC50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GA</w:t>
            </w:r>
            <w:r w:rsidRPr="00D04752">
              <w:rPr>
                <w:rFonts w:cstheme="minorHAnsi"/>
                <w:sz w:val="17"/>
                <w:szCs w:val="17"/>
              </w:rPr>
              <w:t>CAT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D04752">
              <w:rPr>
                <w:rFonts w:cstheme="minorHAnsi"/>
                <w:sz w:val="17"/>
                <w:szCs w:val="17"/>
              </w:rPr>
              <w:t>TC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</w:t>
            </w:r>
            <w:r w:rsidRPr="00CC4AD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09" w:type="pct"/>
          </w:tcPr>
          <w:p w14:paraId="533DFF7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507" w:type="pct"/>
          </w:tcPr>
          <w:p w14:paraId="0C7F43DE" w14:textId="77777777" w:rsidR="004B5B3F" w:rsidRPr="00CC4AD5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490" w:type="pct"/>
          </w:tcPr>
          <w:p w14:paraId="095B4CE1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519" w:type="pct"/>
          </w:tcPr>
          <w:p w14:paraId="0EA1142E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FE447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2F356125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4B5B3F" w:rsidRPr="00CC4AD5" w14:paraId="626C9E39" w14:textId="77777777" w:rsidTr="00BE5635">
        <w:trPr>
          <w:trHeight w:val="89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3DE71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ufS</w:t>
            </w:r>
          </w:p>
        </w:tc>
        <w:tc>
          <w:tcPr>
            <w:tcW w:w="941" w:type="pct"/>
          </w:tcPr>
          <w:p w14:paraId="75393DBC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770" w:type="pct"/>
          </w:tcPr>
          <w:p w14:paraId="30024757" w14:textId="77777777" w:rsidR="004B5B3F" w:rsidRPr="00054551" w:rsidRDefault="004B5B3F" w:rsidP="004B5B3F">
            <w:pPr>
              <w:spacing w:after="0" w:line="240" w:lineRule="auto"/>
              <w:jc w:val="center"/>
              <w:rPr>
                <w:rFonts w:cstheme="minorHAnsi"/>
                <w:bCs/>
                <w:sz w:val="17"/>
                <w:szCs w:val="17"/>
              </w:rPr>
            </w:pPr>
            <w:r w:rsidRPr="00054551">
              <w:rPr>
                <w:rFonts w:cstheme="minorHAnsi"/>
                <w:bCs/>
                <w:sz w:val="17"/>
                <w:szCs w:val="17"/>
              </w:rPr>
              <w:t>TGAT</w:t>
            </w:r>
            <w:r w:rsidRPr="00054551">
              <w:rPr>
                <w:rFonts w:cstheme="minorHAnsi"/>
                <w:color w:val="FF0000"/>
                <w:sz w:val="17"/>
                <w:szCs w:val="17"/>
              </w:rPr>
              <w:t>TT</w:t>
            </w:r>
            <w:r w:rsidRPr="00054551">
              <w:rPr>
                <w:rFonts w:cstheme="minorHAnsi"/>
                <w:bCs/>
                <w:sz w:val="17"/>
                <w:szCs w:val="17"/>
              </w:rPr>
              <w:t>T</w:t>
            </w:r>
            <w:r w:rsidRPr="00054551">
              <w:rPr>
                <w:rFonts w:cstheme="minorHAnsi"/>
                <w:sz w:val="17"/>
                <w:szCs w:val="17"/>
              </w:rPr>
              <w:t>AA</w:t>
            </w:r>
            <w:r w:rsidRPr="00054551">
              <w:rPr>
                <w:rFonts w:cstheme="minorHAnsi"/>
                <w:bCs/>
                <w:color w:val="FF0000"/>
                <w:sz w:val="17"/>
                <w:szCs w:val="17"/>
              </w:rPr>
              <w:t>A</w:t>
            </w:r>
            <w:r w:rsidRPr="00054551">
              <w:rPr>
                <w:rFonts w:cstheme="minorHAnsi"/>
                <w:bCs/>
                <w:sz w:val="17"/>
                <w:szCs w:val="17"/>
              </w:rPr>
              <w:t>TA</w:t>
            </w:r>
            <w:r w:rsidRPr="00054551">
              <w:rPr>
                <w:rFonts w:cstheme="minorHAnsi"/>
                <w:sz w:val="17"/>
                <w:szCs w:val="17"/>
              </w:rPr>
              <w:t>T</w:t>
            </w:r>
            <w:r w:rsidRPr="00054551">
              <w:rPr>
                <w:rFonts w:cstheme="minorHAnsi"/>
                <w:color w:val="FF0000"/>
                <w:sz w:val="17"/>
                <w:szCs w:val="17"/>
              </w:rPr>
              <w:t>A</w:t>
            </w:r>
            <w:r w:rsidRPr="00054551">
              <w:rPr>
                <w:rFonts w:cstheme="minorHAnsi"/>
                <w:bCs/>
                <w:color w:val="FF0000"/>
                <w:sz w:val="17"/>
                <w:szCs w:val="17"/>
              </w:rPr>
              <w:t>C</w:t>
            </w:r>
          </w:p>
        </w:tc>
        <w:tc>
          <w:tcPr>
            <w:tcW w:w="509" w:type="pct"/>
          </w:tcPr>
          <w:p w14:paraId="6277A527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507" w:type="pct"/>
          </w:tcPr>
          <w:p w14:paraId="2307AD20" w14:textId="77777777" w:rsidR="004B5B3F" w:rsidRPr="00CC4AD5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490" w:type="pct"/>
          </w:tcPr>
          <w:p w14:paraId="788963F0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19" w:type="pct"/>
          </w:tcPr>
          <w:p w14:paraId="49CBDAAF" w14:textId="77777777" w:rsidR="004B5B3F" w:rsidRDefault="00E77000" w:rsidP="00E77000">
            <w:pPr>
              <w:tabs>
                <w:tab w:val="left" w:pos="329"/>
                <w:tab w:val="center" w:pos="490"/>
              </w:tabs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14604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5C37C425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2A894967" w14:textId="77777777" w:rsidTr="00BE5635">
        <w:trPr>
          <w:trHeight w:val="206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EE84A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gntR</w:t>
            </w:r>
          </w:p>
        </w:tc>
        <w:tc>
          <w:tcPr>
            <w:tcW w:w="941" w:type="pct"/>
          </w:tcPr>
          <w:p w14:paraId="7D225B2F" w14:textId="77777777" w:rsidR="00E77000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 xml:space="preserve">Regulation of gluconate </w:t>
            </w:r>
          </w:p>
          <w:p w14:paraId="2A112777" w14:textId="77777777" w:rsidR="004B5B3F" w:rsidRPr="00CC4AD5" w:rsidRDefault="00E77000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ut</w:t>
            </w:r>
            <w:r w:rsidR="004B5B3F" w:rsidRPr="00CC4AD5">
              <w:rPr>
                <w:rFonts w:cstheme="minorHAnsi"/>
                <w:sz w:val="16"/>
                <w:szCs w:val="16"/>
              </w:rPr>
              <w:t>ilization</w:t>
            </w:r>
          </w:p>
        </w:tc>
        <w:tc>
          <w:tcPr>
            <w:tcW w:w="770" w:type="pct"/>
          </w:tcPr>
          <w:p w14:paraId="6F23D0C7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04752">
              <w:rPr>
                <w:rFonts w:cstheme="minorHAnsi"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A</w:t>
            </w:r>
            <w:r w:rsidRPr="00D04752">
              <w:rPr>
                <w:rFonts w:cstheme="minorHAnsi"/>
                <w:sz w:val="17"/>
                <w:szCs w:val="17"/>
              </w:rPr>
              <w:t>AATCA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A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G</w:t>
            </w:r>
          </w:p>
        </w:tc>
        <w:tc>
          <w:tcPr>
            <w:tcW w:w="509" w:type="pct"/>
          </w:tcPr>
          <w:p w14:paraId="4C0D463F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07" w:type="pct"/>
          </w:tcPr>
          <w:p w14:paraId="344CC4B7" w14:textId="77777777" w:rsidR="004B5B3F" w:rsidRPr="00CC4AD5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490" w:type="pct"/>
          </w:tcPr>
          <w:p w14:paraId="0023748E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19" w:type="pct"/>
          </w:tcPr>
          <w:p w14:paraId="6B3B176B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E47A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3A109DFA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10B28FA3" w14:textId="77777777" w:rsidTr="00BE5635">
        <w:trPr>
          <w:trHeight w:val="206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1B621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glxK</w:t>
            </w:r>
          </w:p>
        </w:tc>
        <w:tc>
          <w:tcPr>
            <w:tcW w:w="941" w:type="pct"/>
          </w:tcPr>
          <w:p w14:paraId="5B44F54A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putative glycerate kinase</w:t>
            </w:r>
          </w:p>
        </w:tc>
        <w:tc>
          <w:tcPr>
            <w:tcW w:w="770" w:type="pct"/>
          </w:tcPr>
          <w:p w14:paraId="7F8307E6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0" w:name="_Hlk513030363"/>
            <w:r w:rsidRPr="00D04752">
              <w:rPr>
                <w:rFonts w:cstheme="minorHAnsi"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A</w:t>
            </w:r>
            <w:r w:rsidRPr="00D04752">
              <w:rPr>
                <w:rFonts w:cstheme="minorHAnsi"/>
                <w:sz w:val="17"/>
                <w:szCs w:val="17"/>
              </w:rPr>
              <w:t>AATCA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C</w:t>
            </w:r>
            <w:r w:rsidRPr="00D04752">
              <w:rPr>
                <w:rFonts w:cstheme="minorHAnsi"/>
                <w:sz w:val="17"/>
                <w:szCs w:val="17"/>
              </w:rPr>
              <w:t>AT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TG</w:t>
            </w:r>
            <w:bookmarkEnd w:id="0"/>
          </w:p>
        </w:tc>
        <w:tc>
          <w:tcPr>
            <w:tcW w:w="509" w:type="pct"/>
          </w:tcPr>
          <w:p w14:paraId="60D2F199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507" w:type="pct"/>
          </w:tcPr>
          <w:p w14:paraId="178B5BEB" w14:textId="77777777" w:rsidR="004B5B3F" w:rsidRPr="00CC4AD5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490" w:type="pct"/>
          </w:tcPr>
          <w:p w14:paraId="5851F7F9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19" w:type="pct"/>
          </w:tcPr>
          <w:p w14:paraId="5BA2EEBC" w14:textId="77777777" w:rsidR="004B5B3F" w:rsidRDefault="00E77000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D95F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625FCFC4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C4AD5">
              <w:rPr>
                <w:rFonts w:cstheme="minorHAnsi"/>
                <w:sz w:val="16"/>
                <w:szCs w:val="16"/>
              </w:rPr>
              <w:t>NS</w:t>
            </w:r>
          </w:p>
        </w:tc>
      </w:tr>
      <w:tr w:rsidR="004B5B3F" w:rsidRPr="00CC4AD5" w14:paraId="514B33A4" w14:textId="77777777" w:rsidTr="00BE5635">
        <w:trPr>
          <w:trHeight w:val="224"/>
        </w:trPr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D163D" w14:textId="77777777" w:rsidR="004B5B3F" w:rsidRPr="00D33EEA" w:rsidRDefault="004B5B3F" w:rsidP="004B5B3F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D33EEA">
              <w:rPr>
                <w:rFonts w:cstheme="minorHAnsi"/>
                <w:i/>
                <w:sz w:val="16"/>
                <w:szCs w:val="16"/>
              </w:rPr>
              <w:t>yybN</w:t>
            </w:r>
          </w:p>
        </w:tc>
        <w:tc>
          <w:tcPr>
            <w:tcW w:w="941" w:type="pct"/>
          </w:tcPr>
          <w:p w14:paraId="1B8AFA94" w14:textId="77777777" w:rsidR="004B5B3F" w:rsidRPr="00CC4AD5" w:rsidRDefault="004B5B3F" w:rsidP="004B5B3F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C4AD5">
              <w:rPr>
                <w:rFonts w:cstheme="minorHAnsi"/>
                <w:sz w:val="16"/>
                <w:szCs w:val="16"/>
              </w:rPr>
              <w:t>unknown</w:t>
            </w:r>
          </w:p>
        </w:tc>
        <w:tc>
          <w:tcPr>
            <w:tcW w:w="770" w:type="pct"/>
          </w:tcPr>
          <w:p w14:paraId="3DBBC021" w14:textId="77777777" w:rsidR="004B5B3F" w:rsidRDefault="004B5B3F" w:rsidP="004B5B3F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 w:rsidRPr="00D04752">
              <w:rPr>
                <w:rFonts w:cstheme="minorHAnsi"/>
                <w:sz w:val="17"/>
                <w:szCs w:val="17"/>
              </w:rPr>
              <w:t>TG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A</w:t>
            </w:r>
            <w:r w:rsidRPr="00D04752">
              <w:rPr>
                <w:rFonts w:cstheme="minorHAnsi"/>
                <w:sz w:val="17"/>
                <w:szCs w:val="17"/>
              </w:rPr>
              <w:t>AATCA</w:t>
            </w:r>
            <w:r w:rsidRPr="00D04752">
              <w:rPr>
                <w:rFonts w:cstheme="minorHAnsi"/>
                <w:color w:val="FF0000"/>
                <w:sz w:val="17"/>
                <w:szCs w:val="17"/>
              </w:rPr>
              <w:t>AA</w:t>
            </w:r>
            <w:r w:rsidRPr="00D04752">
              <w:rPr>
                <w:rFonts w:cstheme="minorHAnsi"/>
                <w:sz w:val="17"/>
                <w:szCs w:val="17"/>
              </w:rPr>
              <w:t>TCA</w:t>
            </w:r>
          </w:p>
          <w:p w14:paraId="66C68CF3" w14:textId="77777777" w:rsidR="004B5B3F" w:rsidRPr="00E74497" w:rsidRDefault="004B5B3F" w:rsidP="004B5B3F">
            <w:pPr>
              <w:spacing w:after="0" w:line="240" w:lineRule="auto"/>
              <w:jc w:val="center"/>
              <w:rPr>
                <w:rFonts w:cstheme="minorHAnsi"/>
                <w:sz w:val="17"/>
                <w:szCs w:val="17"/>
              </w:rPr>
            </w:pPr>
            <w:r w:rsidRPr="00E74497">
              <w:rPr>
                <w:rFonts w:cstheme="minorHAnsi"/>
                <w:color w:val="FF0000"/>
                <w:sz w:val="17"/>
                <w:szCs w:val="17"/>
              </w:rPr>
              <w:t>AT</w:t>
            </w:r>
            <w:r w:rsidRPr="00E74497">
              <w:rPr>
                <w:rFonts w:cstheme="minorHAnsi"/>
                <w:bCs/>
                <w:sz w:val="17"/>
                <w:szCs w:val="17"/>
              </w:rPr>
              <w:t>A</w:t>
            </w:r>
            <w:r w:rsidRPr="00E74497">
              <w:rPr>
                <w:rFonts w:cstheme="minorHAnsi"/>
                <w:color w:val="FF0000"/>
                <w:sz w:val="17"/>
                <w:szCs w:val="17"/>
              </w:rPr>
              <w:t>A</w:t>
            </w:r>
            <w:r w:rsidRPr="00E74497">
              <w:rPr>
                <w:rFonts w:cstheme="minorHAnsi"/>
                <w:bCs/>
                <w:sz w:val="17"/>
                <w:szCs w:val="17"/>
              </w:rPr>
              <w:t>AA</w:t>
            </w:r>
            <w:r w:rsidRPr="00E74497">
              <w:rPr>
                <w:rFonts w:cstheme="minorHAnsi"/>
                <w:color w:val="FF0000"/>
                <w:sz w:val="17"/>
                <w:szCs w:val="17"/>
              </w:rPr>
              <w:t>A</w:t>
            </w:r>
            <w:r w:rsidRPr="00E74497">
              <w:rPr>
                <w:rFonts w:cstheme="minorHAnsi"/>
                <w:sz w:val="17"/>
                <w:szCs w:val="17"/>
              </w:rPr>
              <w:t>T</w:t>
            </w:r>
            <w:r w:rsidRPr="00E74497">
              <w:rPr>
                <w:rFonts w:cstheme="minorHAnsi"/>
                <w:bCs/>
                <w:sz w:val="17"/>
                <w:szCs w:val="17"/>
              </w:rPr>
              <w:t>ATT</w:t>
            </w:r>
            <w:r w:rsidRPr="00E74497">
              <w:rPr>
                <w:rFonts w:cstheme="minorHAnsi"/>
                <w:color w:val="FF0000"/>
                <w:sz w:val="17"/>
                <w:szCs w:val="17"/>
              </w:rPr>
              <w:t>C</w:t>
            </w:r>
            <w:r>
              <w:rPr>
                <w:rFonts w:cstheme="minorHAnsi"/>
                <w:bCs/>
                <w:sz w:val="17"/>
                <w:szCs w:val="17"/>
              </w:rPr>
              <w:t>TCA</w:t>
            </w:r>
          </w:p>
        </w:tc>
        <w:tc>
          <w:tcPr>
            <w:tcW w:w="509" w:type="pct"/>
          </w:tcPr>
          <w:p w14:paraId="6A1A33BF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  <w:r w:rsidR="00E528EA" w:rsidRPr="006543A1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07" w:type="pct"/>
          </w:tcPr>
          <w:p w14:paraId="0A400EB1" w14:textId="77777777" w:rsidR="004B5B3F" w:rsidRPr="00CC4AD5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490" w:type="pct"/>
          </w:tcPr>
          <w:p w14:paraId="568049C8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19" w:type="pct"/>
          </w:tcPr>
          <w:p w14:paraId="129B6150" w14:textId="77777777" w:rsidR="004B5B3F" w:rsidRDefault="000B4AFA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103DD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</w:t>
            </w:r>
          </w:p>
        </w:tc>
        <w:tc>
          <w:tcPr>
            <w:tcW w:w="376" w:type="pct"/>
          </w:tcPr>
          <w:p w14:paraId="522E3244" w14:textId="77777777" w:rsidR="004B5B3F" w:rsidRPr="00CC4AD5" w:rsidRDefault="004B5B3F" w:rsidP="004B5B3F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+</w:t>
            </w:r>
          </w:p>
        </w:tc>
      </w:tr>
    </w:tbl>
    <w:p w14:paraId="4D090BB8" w14:textId="0B5AAA3D" w:rsidR="00335FFF" w:rsidRPr="00335FFF" w:rsidRDefault="0092786D">
      <w:pPr>
        <w:rPr>
          <w:vertAlign w:val="superscript"/>
        </w:rPr>
      </w:pPr>
      <w:r>
        <w:rPr>
          <w:b/>
        </w:rPr>
        <w:t>Table S5</w:t>
      </w:r>
      <w:bookmarkStart w:id="1" w:name="_GoBack"/>
      <w:bookmarkEnd w:id="1"/>
      <w:r w:rsidR="00335FFF" w:rsidRPr="00873D1D">
        <w:rPr>
          <w:b/>
        </w:rPr>
        <w:t xml:space="preserve">. </w:t>
      </w:r>
      <w:r w:rsidR="00D33EEA">
        <w:rPr>
          <w:b/>
        </w:rPr>
        <w:t>putative Fur target genes</w:t>
      </w:r>
      <w:r w:rsidR="00335FFF">
        <w:rPr>
          <w:b/>
        </w:rPr>
        <w:t xml:space="preserve"> </w:t>
      </w:r>
      <w:r w:rsidR="007131B3">
        <w:rPr>
          <w:b/>
        </w:rPr>
        <w:t>evaluated in this study</w:t>
      </w:r>
    </w:p>
    <w:p w14:paraId="6F137652" w14:textId="087070C0" w:rsidR="005C16AD" w:rsidRPr="00A81662" w:rsidRDefault="005C16AD" w:rsidP="00AF2F74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0CB9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C16A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C16AD">
        <w:rPr>
          <w:rFonts w:ascii="Times New Roman" w:hAnsi="Times New Roman" w:cs="Times New Roman"/>
          <w:sz w:val="20"/>
          <w:szCs w:val="20"/>
        </w:rPr>
        <w:t>Putative Fur box</w:t>
      </w:r>
      <w:r w:rsidR="006117C6">
        <w:rPr>
          <w:rFonts w:ascii="Times New Roman" w:hAnsi="Times New Roman" w:cs="Times New Roman"/>
          <w:sz w:val="20"/>
          <w:szCs w:val="20"/>
        </w:rPr>
        <w:t xml:space="preserve"> was identified within some</w:t>
      </w:r>
      <w:r>
        <w:rPr>
          <w:rFonts w:ascii="Times New Roman" w:hAnsi="Times New Roman" w:cs="Times New Roman"/>
          <w:sz w:val="20"/>
          <w:szCs w:val="20"/>
        </w:rPr>
        <w:t xml:space="preserve"> ChIP peak</w:t>
      </w:r>
      <w:r w:rsidR="006117C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and the nucleotide bases highlighted in red </w:t>
      </w:r>
      <w:r w:rsidR="006117C6">
        <w:rPr>
          <w:rFonts w:ascii="Times New Roman" w:hAnsi="Times New Roman" w:cs="Times New Roman"/>
          <w:sz w:val="20"/>
          <w:szCs w:val="20"/>
        </w:rPr>
        <w:t>are mismatches compared with</w:t>
      </w:r>
      <w:r w:rsidR="00AF2F74">
        <w:rPr>
          <w:rFonts w:ascii="Times New Roman" w:hAnsi="Times New Roman" w:cs="Times New Roman"/>
          <w:sz w:val="20"/>
          <w:szCs w:val="20"/>
        </w:rPr>
        <w:t xml:space="preserve"> the minimal 7-1-7 consensus sequence</w:t>
      </w:r>
      <w:r w:rsidR="006117C6">
        <w:rPr>
          <w:rFonts w:ascii="Times New Roman" w:hAnsi="Times New Roman" w:cs="Times New Roman"/>
          <w:sz w:val="20"/>
          <w:szCs w:val="20"/>
        </w:rPr>
        <w:t xml:space="preserve"> </w:t>
      </w:r>
      <w:r w:rsidR="006117C6">
        <w:rPr>
          <w:rFonts w:ascii="Times New Roman" w:hAnsi="Times New Roman" w:cs="Times New Roman"/>
          <w:sz w:val="20"/>
          <w:szCs w:val="20"/>
        </w:rPr>
        <w:fldChar w:fldCharType="begin"/>
      </w:r>
      <w:r w:rsidR="007A79AA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aichoo&lt;/Author&gt;&lt;Year&gt;2002&lt;/Year&gt;&lt;RecNum&gt;94&lt;/RecNum&gt;&lt;DisplayText&gt;(1)&lt;/DisplayText&gt;&lt;record&gt;&lt;rec-number&gt;94&lt;/rec-number&gt;&lt;foreign-keys&gt;&lt;key app="EN" db-id="zzte5aes1wztt1efwtnprv5c92ffa0525ae9" timestamp="1509580032"&gt;94&lt;/key&gt;&lt;/foreign-keys&gt;&lt;ref-type name="Journal Article"&gt;17&lt;/ref-type&gt;&lt;contributors&gt;&lt;authors&gt;&lt;author&gt;Baichoo, N.&lt;/author&gt;&lt;author&gt;Helmann, J. D.&lt;/author&gt;&lt;/authors&gt;&lt;/contributors&gt;&lt;auth-address&gt;Department of Microbiology, Cornell University, Ithaca, NY 14853-8101, USA.&lt;/auth-address&gt;&lt;titles&gt;&lt;title&gt;Recognition of DNA by Fur: a reinterpretation of the Fur box consensus sequenc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826-32&lt;/pages&gt;&lt;volume&gt;184&lt;/volume&gt;&lt;number&gt;21&lt;/number&gt;&lt;edition&gt;2002/10/11&lt;/edition&gt;&lt;keywords&gt;&lt;keyword&gt;Bacterial Proteins/chemistry/*metabolism&lt;/keyword&gt;&lt;keyword&gt;Binding Sites&lt;/keyword&gt;&lt;keyword&gt;Crystallography, X-Ray&lt;/keyword&gt;&lt;keyword&gt;DNA, Bacterial/chemistry/*metabolism&lt;/keyword&gt;&lt;keyword&gt;DNA-Binding Proteins/chemistry/metabolism&lt;/keyword&gt;&lt;keyword&gt;Nucleic Acid Conformation&lt;/keyword&gt;&lt;keyword&gt;*Operator Regions, Genetic&lt;/keyword&gt;&lt;keyword&gt;Protein Structure, Tertiary&lt;/keyword&gt;&lt;keyword&gt;*Repetitive Sequences, Nucleic Acid&lt;/keyword&gt;&lt;keyword&gt;Repressor Proteins/chemistry/*metabolism&lt;/keyword&gt;&lt;keyword&gt;*Transcription Factors&lt;/keyword&gt;&lt;/keywords&gt;&lt;dates&gt;&lt;year&gt;2002&lt;/year&gt;&lt;pub-dates&gt;&lt;date&gt;Nov&lt;/date&gt;&lt;/pub-dates&gt;&lt;/dates&gt;&lt;isbn&gt;0021-9193 (Print)&amp;#xD;0021-9193&lt;/isbn&gt;&lt;accession-num&gt;12374814&lt;/accession-num&gt;&lt;urls&gt;&lt;/urls&gt;&lt;custom2&gt;PMC135393&lt;/custom2&gt;&lt;remote-database-provider&gt;NLM&lt;/remote-database-provider&gt;&lt;language&gt;eng&lt;/language&gt;&lt;/record&gt;&lt;/Cite&gt;&lt;/EndNote&gt;</w:instrText>
      </w:r>
      <w:r w:rsidR="006117C6">
        <w:rPr>
          <w:rFonts w:ascii="Times New Roman" w:hAnsi="Times New Roman" w:cs="Times New Roman"/>
          <w:sz w:val="20"/>
          <w:szCs w:val="20"/>
        </w:rPr>
        <w:fldChar w:fldCharType="separate"/>
      </w:r>
      <w:r w:rsidR="007A79AA">
        <w:rPr>
          <w:rFonts w:ascii="Times New Roman" w:hAnsi="Times New Roman" w:cs="Times New Roman"/>
          <w:noProof/>
          <w:sz w:val="20"/>
          <w:szCs w:val="20"/>
        </w:rPr>
        <w:t>(1)</w:t>
      </w:r>
      <w:r w:rsidR="006117C6">
        <w:rPr>
          <w:rFonts w:ascii="Times New Roman" w:hAnsi="Times New Roman" w:cs="Times New Roman"/>
          <w:sz w:val="20"/>
          <w:szCs w:val="20"/>
        </w:rPr>
        <w:fldChar w:fldCharType="end"/>
      </w:r>
      <w:r w:rsidR="00AF2F74">
        <w:rPr>
          <w:rFonts w:ascii="Times New Roman" w:hAnsi="Times New Roman" w:cs="Times New Roman"/>
          <w:sz w:val="20"/>
          <w:szCs w:val="20"/>
        </w:rPr>
        <w:t xml:space="preserve">; </w:t>
      </w:r>
      <w:r w:rsidRPr="00A81662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mRNA ratio (</w:t>
      </w:r>
      <w:r w:rsidRPr="00A81662">
        <w:rPr>
          <w:rFonts w:ascii="Times New Roman" w:hAnsi="Times New Roman" w:cs="Times New Roman"/>
          <w:i/>
          <w:iCs/>
          <w:sz w:val="20"/>
          <w:szCs w:val="20"/>
        </w:rPr>
        <w:t>fur</w:t>
      </w:r>
      <w:r>
        <w:rPr>
          <w:rFonts w:ascii="Times New Roman" w:hAnsi="Times New Roman" w:cs="Times New Roman"/>
          <w:sz w:val="20"/>
          <w:szCs w:val="20"/>
        </w:rPr>
        <w:t xml:space="preserve">/WT) refers to the mRNA abundance of the target gene in </w:t>
      </w:r>
      <w:r w:rsidRPr="00376C59">
        <w:rPr>
          <w:rFonts w:ascii="Times New Roman" w:hAnsi="Times New Roman" w:cs="Times New Roman"/>
          <w:i/>
          <w:sz w:val="20"/>
          <w:szCs w:val="20"/>
        </w:rPr>
        <w:t>fu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64AC6">
        <w:rPr>
          <w:rFonts w:ascii="Times New Roman" w:hAnsi="Times New Roman" w:cs="Times New Roman"/>
          <w:sz w:val="20"/>
          <w:szCs w:val="20"/>
        </w:rPr>
        <w:t xml:space="preserve">null </w:t>
      </w:r>
      <w:r>
        <w:rPr>
          <w:rFonts w:ascii="Times New Roman" w:hAnsi="Times New Roman" w:cs="Times New Roman"/>
          <w:sz w:val="20"/>
          <w:szCs w:val="20"/>
        </w:rPr>
        <w:t>mutant compa</w:t>
      </w:r>
      <w:r w:rsidR="00B224DD">
        <w:rPr>
          <w:rFonts w:ascii="Times New Roman" w:hAnsi="Times New Roman" w:cs="Times New Roman"/>
          <w:sz w:val="20"/>
          <w:szCs w:val="20"/>
        </w:rPr>
        <w:t>red to wild type strain, which wa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81662">
        <w:rPr>
          <w:rFonts w:ascii="Times New Roman" w:hAnsi="Times New Roman" w:cs="Times New Roman"/>
          <w:sz w:val="20"/>
          <w:szCs w:val="20"/>
        </w:rPr>
        <w:t xml:space="preserve"> taken fr</w:t>
      </w:r>
      <w:r>
        <w:rPr>
          <w:rFonts w:ascii="Times New Roman" w:hAnsi="Times New Roman" w:cs="Times New Roman"/>
          <w:sz w:val="20"/>
          <w:szCs w:val="20"/>
        </w:rPr>
        <w:t xml:space="preserve">om prior microarray data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i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7A79AA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A79AA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i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7A79AA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A79AA">
        <w:rPr>
          <w:rFonts w:ascii="Times New Roman" w:hAnsi="Times New Roman" w:cs="Times New Roman"/>
          <w:sz w:val="20"/>
          <w:szCs w:val="20"/>
        </w:rPr>
      </w:r>
      <w:r w:rsidR="007A79AA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7A79AA">
        <w:rPr>
          <w:rFonts w:ascii="Times New Roman" w:hAnsi="Times New Roman" w:cs="Times New Roman"/>
          <w:noProof/>
          <w:sz w:val="20"/>
          <w:szCs w:val="20"/>
        </w:rPr>
        <w:t>(2)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="00AF2F74">
        <w:rPr>
          <w:rFonts w:ascii="Times New Roman" w:hAnsi="Times New Roman" w:cs="Times New Roman"/>
          <w:sz w:val="20"/>
          <w:szCs w:val="20"/>
        </w:rPr>
        <w:t>;</w:t>
      </w:r>
      <w:r w:rsidRPr="00A81662">
        <w:rPr>
          <w:rFonts w:ascii="Times New Roman" w:hAnsi="Times New Roman" w:cs="Times New Roman"/>
          <w:sz w:val="20"/>
          <w:szCs w:val="20"/>
        </w:rPr>
        <w:t xml:space="preserve">  </w:t>
      </w:r>
      <w:r w:rsidR="00AF2F74" w:rsidRPr="00AF2F74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="00AF2F74" w:rsidRPr="00AF2F74">
        <w:rPr>
          <w:rFonts w:ascii="Times New Roman" w:hAnsi="Times New Roman" w:cs="Times New Roman"/>
          <w:sz w:val="20"/>
          <w:szCs w:val="20"/>
        </w:rPr>
        <w:t xml:space="preserve">mRNA ratio </w:t>
      </w:r>
      <w:r w:rsidR="00AF2F74">
        <w:rPr>
          <w:rFonts w:ascii="Times New Roman" w:hAnsi="Times New Roman" w:cs="Times New Roman"/>
          <w:sz w:val="20"/>
          <w:szCs w:val="20"/>
        </w:rPr>
        <w:t xml:space="preserve">refers to the mRNA levels of the target gene in </w:t>
      </w:r>
      <w:r w:rsidR="006117C6">
        <w:rPr>
          <w:rFonts w:ascii="Times New Roman" w:hAnsi="Times New Roman" w:cs="Times New Roman"/>
          <w:sz w:val="20"/>
          <w:szCs w:val="20"/>
        </w:rPr>
        <w:t>different genetic background or</w:t>
      </w:r>
      <w:r w:rsidR="00AF2F74">
        <w:rPr>
          <w:rFonts w:ascii="Times New Roman" w:hAnsi="Times New Roman" w:cs="Times New Roman"/>
          <w:sz w:val="20"/>
          <w:szCs w:val="20"/>
        </w:rPr>
        <w:t xml:space="preserve"> different conditions</w:t>
      </w:r>
      <w:r w:rsidR="00B224DD">
        <w:rPr>
          <w:rFonts w:ascii="Times New Roman" w:hAnsi="Times New Roman" w:cs="Times New Roman"/>
          <w:sz w:val="20"/>
          <w:szCs w:val="20"/>
        </w:rPr>
        <w:t xml:space="preserve"> as indicated, which </w:t>
      </w:r>
      <w:r w:rsidR="00AF2F74">
        <w:rPr>
          <w:rFonts w:ascii="Times New Roman" w:hAnsi="Times New Roman" w:cs="Times New Roman"/>
          <w:sz w:val="20"/>
          <w:szCs w:val="20"/>
        </w:rPr>
        <w:t>was obtained by qPCR;</w:t>
      </w:r>
      <w:r w:rsidR="00AF2F74" w:rsidRPr="00A81662">
        <w:rPr>
          <w:rFonts w:ascii="Times New Roman" w:hAnsi="Times New Roman" w:cs="Times New Roman"/>
          <w:sz w:val="20"/>
          <w:szCs w:val="20"/>
        </w:rPr>
        <w:t xml:space="preserve"> </w:t>
      </w:r>
      <w:r w:rsidR="00AF2F74">
        <w:rPr>
          <w:rFonts w:ascii="Times New Roman" w:hAnsi="Times New Roman" w:cs="Times New Roman"/>
          <w:sz w:val="20"/>
          <w:szCs w:val="20"/>
        </w:rPr>
        <w:t xml:space="preserve">ND, not determined; </w:t>
      </w:r>
      <w:r w:rsidR="00E528EA">
        <w:rPr>
          <w:rFonts w:ascii="Times New Roman" w:hAnsi="Times New Roman" w:cs="Times New Roman"/>
          <w:sz w:val="20"/>
          <w:szCs w:val="20"/>
        </w:rPr>
        <w:t>ND</w:t>
      </w:r>
      <w:r w:rsidR="00E528EA" w:rsidRPr="006543A1">
        <w:rPr>
          <w:rFonts w:cstheme="minorHAnsi"/>
          <w:sz w:val="16"/>
          <w:szCs w:val="16"/>
          <w:vertAlign w:val="superscript"/>
        </w:rPr>
        <w:t>†</w:t>
      </w:r>
      <w:r w:rsidR="00E528EA">
        <w:rPr>
          <w:rFonts w:ascii="Times New Roman" w:hAnsi="Times New Roman" w:cs="Times New Roman"/>
          <w:sz w:val="20"/>
          <w:szCs w:val="20"/>
        </w:rPr>
        <w:t xml:space="preserve">, not determined since no oligos were designed for this site in the microarray analysis </w:t>
      </w:r>
      <w:r w:rsidR="00E528EA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i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7A79AA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A79AA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YWljaG9vPC9BdXRob3I+PFllYXI+MjAwMjwvWWVhcj48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</w:fldData>
        </w:fldChar>
      </w:r>
      <w:r w:rsidR="007A79AA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A79AA">
        <w:rPr>
          <w:rFonts w:ascii="Times New Roman" w:hAnsi="Times New Roman" w:cs="Times New Roman"/>
          <w:sz w:val="20"/>
          <w:szCs w:val="20"/>
        </w:rPr>
      </w:r>
      <w:r w:rsidR="007A79AA">
        <w:rPr>
          <w:rFonts w:ascii="Times New Roman" w:hAnsi="Times New Roman" w:cs="Times New Roman"/>
          <w:sz w:val="20"/>
          <w:szCs w:val="20"/>
        </w:rPr>
        <w:fldChar w:fldCharType="end"/>
      </w:r>
      <w:r w:rsidR="00E528EA">
        <w:rPr>
          <w:rFonts w:ascii="Times New Roman" w:hAnsi="Times New Roman" w:cs="Times New Roman"/>
          <w:sz w:val="20"/>
          <w:szCs w:val="20"/>
        </w:rPr>
      </w:r>
      <w:r w:rsidR="00E528EA">
        <w:rPr>
          <w:rFonts w:ascii="Times New Roman" w:hAnsi="Times New Roman" w:cs="Times New Roman"/>
          <w:sz w:val="20"/>
          <w:szCs w:val="20"/>
        </w:rPr>
        <w:fldChar w:fldCharType="separate"/>
      </w:r>
      <w:r w:rsidR="007A79AA">
        <w:rPr>
          <w:rFonts w:ascii="Times New Roman" w:hAnsi="Times New Roman" w:cs="Times New Roman"/>
          <w:noProof/>
          <w:sz w:val="20"/>
          <w:szCs w:val="20"/>
        </w:rPr>
        <w:t>(2)</w:t>
      </w:r>
      <w:r w:rsidR="00E528EA">
        <w:rPr>
          <w:rFonts w:ascii="Times New Roman" w:hAnsi="Times New Roman" w:cs="Times New Roman"/>
          <w:sz w:val="20"/>
          <w:szCs w:val="20"/>
        </w:rPr>
        <w:fldChar w:fldCharType="end"/>
      </w:r>
      <w:r w:rsidR="00E528EA">
        <w:rPr>
          <w:rFonts w:ascii="Times New Roman" w:hAnsi="Times New Roman" w:cs="Times New Roman"/>
          <w:sz w:val="20"/>
          <w:szCs w:val="20"/>
        </w:rPr>
        <w:t xml:space="preserve">. </w:t>
      </w:r>
      <w:r w:rsidR="00AF2F74">
        <w:rPr>
          <w:rFonts w:ascii="Times New Roman" w:hAnsi="Times New Roman" w:cs="Times New Roman"/>
          <w:sz w:val="20"/>
          <w:szCs w:val="20"/>
        </w:rPr>
        <w:t xml:space="preserve">NS, not significant; +, more sensitive </w:t>
      </w:r>
      <w:r w:rsidR="00EC6085">
        <w:rPr>
          <w:rFonts w:ascii="Times New Roman" w:hAnsi="Times New Roman" w:cs="Times New Roman"/>
          <w:sz w:val="20"/>
          <w:szCs w:val="20"/>
        </w:rPr>
        <w:t xml:space="preserve">to the compound tested </w:t>
      </w:r>
      <w:r w:rsidR="00AF2F74">
        <w:rPr>
          <w:rFonts w:ascii="Times New Roman" w:hAnsi="Times New Roman" w:cs="Times New Roman"/>
          <w:sz w:val="20"/>
          <w:szCs w:val="20"/>
        </w:rPr>
        <w:t>in null mutant compared to WT.</w:t>
      </w:r>
    </w:p>
    <w:p w14:paraId="614C0958" w14:textId="77777777" w:rsidR="007A79AA" w:rsidRDefault="007A79AA"/>
    <w:p w14:paraId="132640A5" w14:textId="14356218" w:rsidR="007A79AA" w:rsidRPr="007A79AA" w:rsidRDefault="007A79AA" w:rsidP="007A79AA">
      <w:pPr>
        <w:spacing w:before="240" w:after="0" w:line="360" w:lineRule="auto"/>
        <w:jc w:val="both"/>
        <w:rPr>
          <w:rFonts w:ascii="Times New Roman" w:hAnsi="Times New Roman" w:cs="Times New Roman"/>
          <w:b/>
        </w:rPr>
      </w:pPr>
      <w:r w:rsidRPr="001761EC">
        <w:rPr>
          <w:rFonts w:ascii="Times New Roman" w:hAnsi="Times New Roman" w:cs="Times New Roman"/>
          <w:b/>
        </w:rPr>
        <w:lastRenderedPageBreak/>
        <w:t>Reference</w:t>
      </w:r>
    </w:p>
    <w:p w14:paraId="4940495F" w14:textId="77777777" w:rsidR="007A79AA" w:rsidRPr="007A79AA" w:rsidRDefault="007A79AA" w:rsidP="007A79A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79AA">
        <w:t>1.</w:t>
      </w:r>
      <w:r w:rsidRPr="007A79AA">
        <w:tab/>
      </w:r>
      <w:r w:rsidRPr="007A79AA">
        <w:rPr>
          <w:b/>
        </w:rPr>
        <w:t xml:space="preserve">Baichoo N, Helmann JD. </w:t>
      </w:r>
      <w:r w:rsidRPr="007A79AA">
        <w:t xml:space="preserve">2002. Recognition of DNA by Fur: a reinterpretation of the Fur box consensus sequence. J Bacteriol </w:t>
      </w:r>
      <w:r w:rsidRPr="007A79AA">
        <w:rPr>
          <w:b/>
        </w:rPr>
        <w:t>184:</w:t>
      </w:r>
      <w:r w:rsidRPr="007A79AA">
        <w:t>5826-5832.</w:t>
      </w:r>
    </w:p>
    <w:p w14:paraId="41C6ECF0" w14:textId="77777777" w:rsidR="007A79AA" w:rsidRPr="007A79AA" w:rsidRDefault="007A79AA" w:rsidP="007A79AA">
      <w:pPr>
        <w:pStyle w:val="EndNoteBibliography"/>
        <w:ind w:left="720" w:hanging="720"/>
      </w:pPr>
      <w:r w:rsidRPr="007A79AA">
        <w:t>2.</w:t>
      </w:r>
      <w:r w:rsidRPr="007A79AA">
        <w:tab/>
      </w:r>
      <w:r w:rsidRPr="007A79AA">
        <w:rPr>
          <w:b/>
        </w:rPr>
        <w:t xml:space="preserve">Baichoo N, Wang T, Ye R, Helmann JD. </w:t>
      </w:r>
      <w:r w:rsidRPr="007A79AA">
        <w:t xml:space="preserve">2002. Global analysis of the Bacillus subtilis Fur regulon and the iron starvation stimulon. Mol Microbiol </w:t>
      </w:r>
      <w:r w:rsidRPr="007A79AA">
        <w:rPr>
          <w:b/>
        </w:rPr>
        <w:t>45:</w:t>
      </w:r>
      <w:r w:rsidRPr="007A79AA">
        <w:t>1613-1629.</w:t>
      </w:r>
    </w:p>
    <w:p w14:paraId="340D921E" w14:textId="67E470C4" w:rsidR="006F25F8" w:rsidRDefault="007A79AA">
      <w:r>
        <w:fldChar w:fldCharType="end"/>
      </w:r>
    </w:p>
    <w:sectPr w:rsidR="006F25F8" w:rsidSect="003C0B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7CEAB" w14:textId="77777777" w:rsidR="00EA76CF" w:rsidRDefault="00EA76CF" w:rsidP="006637FD">
      <w:pPr>
        <w:spacing w:after="0" w:line="240" w:lineRule="auto"/>
      </w:pPr>
      <w:r>
        <w:separator/>
      </w:r>
    </w:p>
  </w:endnote>
  <w:endnote w:type="continuationSeparator" w:id="0">
    <w:p w14:paraId="2AE3BC2A" w14:textId="77777777" w:rsidR="00EA76CF" w:rsidRDefault="00EA76CF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906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7FB5D" w14:textId="55C6E15D" w:rsidR="002B3FAB" w:rsidRDefault="002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F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85A46" w14:textId="77777777" w:rsidR="00EA76CF" w:rsidRDefault="00EA76CF" w:rsidP="006637FD">
      <w:pPr>
        <w:spacing w:after="0" w:line="240" w:lineRule="auto"/>
      </w:pPr>
      <w:r>
        <w:separator/>
      </w:r>
    </w:p>
  </w:footnote>
  <w:footnote w:type="continuationSeparator" w:id="0">
    <w:p w14:paraId="3F08443E" w14:textId="77777777" w:rsidR="00EA76CF" w:rsidRDefault="00EA76CF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94&lt;/item&gt;&lt;item&gt;132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67FD6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6E06"/>
    <w:rsid w:val="00210352"/>
    <w:rsid w:val="00213AAC"/>
    <w:rsid w:val="00220220"/>
    <w:rsid w:val="00224B84"/>
    <w:rsid w:val="0023729C"/>
    <w:rsid w:val="00250C82"/>
    <w:rsid w:val="002B3FAB"/>
    <w:rsid w:val="002D4C7A"/>
    <w:rsid w:val="002E78A7"/>
    <w:rsid w:val="002F35C5"/>
    <w:rsid w:val="00302507"/>
    <w:rsid w:val="003179F5"/>
    <w:rsid w:val="00335FFF"/>
    <w:rsid w:val="0034145C"/>
    <w:rsid w:val="00356284"/>
    <w:rsid w:val="00357502"/>
    <w:rsid w:val="00360690"/>
    <w:rsid w:val="00364B1D"/>
    <w:rsid w:val="0037357E"/>
    <w:rsid w:val="00376C1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22E5"/>
    <w:rsid w:val="00407774"/>
    <w:rsid w:val="004304DA"/>
    <w:rsid w:val="00436D57"/>
    <w:rsid w:val="00450D62"/>
    <w:rsid w:val="00452301"/>
    <w:rsid w:val="00486EB7"/>
    <w:rsid w:val="004B5B3F"/>
    <w:rsid w:val="004C1222"/>
    <w:rsid w:val="004E17B0"/>
    <w:rsid w:val="004F30C7"/>
    <w:rsid w:val="00513C6C"/>
    <w:rsid w:val="00516BCC"/>
    <w:rsid w:val="0054028E"/>
    <w:rsid w:val="00555F6A"/>
    <w:rsid w:val="00562D7D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6C7E"/>
    <w:rsid w:val="00683324"/>
    <w:rsid w:val="00692DF6"/>
    <w:rsid w:val="006A3650"/>
    <w:rsid w:val="006A55EA"/>
    <w:rsid w:val="006A6E56"/>
    <w:rsid w:val="006B1820"/>
    <w:rsid w:val="006B3DE9"/>
    <w:rsid w:val="006C067B"/>
    <w:rsid w:val="006C4A9A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80798"/>
    <w:rsid w:val="0079239F"/>
    <w:rsid w:val="007A12D9"/>
    <w:rsid w:val="007A30C4"/>
    <w:rsid w:val="007A79AA"/>
    <w:rsid w:val="007C53E7"/>
    <w:rsid w:val="007C7DCC"/>
    <w:rsid w:val="007D1222"/>
    <w:rsid w:val="007D2345"/>
    <w:rsid w:val="007D76AA"/>
    <w:rsid w:val="007E59BC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E76AE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2786D"/>
    <w:rsid w:val="009306D1"/>
    <w:rsid w:val="00931839"/>
    <w:rsid w:val="009321F2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113B"/>
    <w:rsid w:val="00AC0970"/>
    <w:rsid w:val="00AC0A54"/>
    <w:rsid w:val="00AC775A"/>
    <w:rsid w:val="00AC7A78"/>
    <w:rsid w:val="00AE382F"/>
    <w:rsid w:val="00AE3DFA"/>
    <w:rsid w:val="00AF2F74"/>
    <w:rsid w:val="00B00220"/>
    <w:rsid w:val="00B11A95"/>
    <w:rsid w:val="00B16A34"/>
    <w:rsid w:val="00B224DD"/>
    <w:rsid w:val="00B7128C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32FFC"/>
    <w:rsid w:val="00C45F23"/>
    <w:rsid w:val="00C46957"/>
    <w:rsid w:val="00C57869"/>
    <w:rsid w:val="00C632CF"/>
    <w:rsid w:val="00C71791"/>
    <w:rsid w:val="00C75125"/>
    <w:rsid w:val="00C75FF6"/>
    <w:rsid w:val="00C82540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2558B"/>
    <w:rsid w:val="00D33EEA"/>
    <w:rsid w:val="00D65AFD"/>
    <w:rsid w:val="00D835E6"/>
    <w:rsid w:val="00D85974"/>
    <w:rsid w:val="00D9636A"/>
    <w:rsid w:val="00DC76D6"/>
    <w:rsid w:val="00DD4941"/>
    <w:rsid w:val="00DE35D2"/>
    <w:rsid w:val="00DF142C"/>
    <w:rsid w:val="00DF6B9C"/>
    <w:rsid w:val="00E33FA6"/>
    <w:rsid w:val="00E43452"/>
    <w:rsid w:val="00E528EA"/>
    <w:rsid w:val="00E61F41"/>
    <w:rsid w:val="00E711B5"/>
    <w:rsid w:val="00E723F7"/>
    <w:rsid w:val="00E74497"/>
    <w:rsid w:val="00E754F4"/>
    <w:rsid w:val="00E77000"/>
    <w:rsid w:val="00E95AF5"/>
    <w:rsid w:val="00EA05FA"/>
    <w:rsid w:val="00EA76CF"/>
    <w:rsid w:val="00EB013E"/>
    <w:rsid w:val="00EC6085"/>
    <w:rsid w:val="00EF656A"/>
    <w:rsid w:val="00F102B5"/>
    <w:rsid w:val="00F14126"/>
    <w:rsid w:val="00F505F5"/>
    <w:rsid w:val="00F70F53"/>
    <w:rsid w:val="00F74112"/>
    <w:rsid w:val="00F76EC7"/>
    <w:rsid w:val="00F93D65"/>
    <w:rsid w:val="00FB3FF1"/>
    <w:rsid w:val="00FD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F6734-F1EF-4A1E-B689-F876055CB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8</cp:revision>
  <cp:lastPrinted>2018-06-06T16:23:00Z</cp:lastPrinted>
  <dcterms:created xsi:type="dcterms:W3CDTF">2018-07-03T14:26:00Z</dcterms:created>
  <dcterms:modified xsi:type="dcterms:W3CDTF">2018-09-06T23:30:00Z</dcterms:modified>
</cp:coreProperties>
</file>